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Properties of humic acids depending on the land use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in different parts of Slovaki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Environmental Science and Pollution Research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Style w:val="Hps"/>
          <w:rFonts w:cs="Times New Roman" w:ascii="Times New Roman" w:hAnsi="Times New Roman"/>
          <w:sz w:val="20"/>
          <w:szCs w:val="20"/>
        </w:rPr>
        <w:t>Magdalena Banach-Szott, Bozena Debska, Erika Tobiasov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>
        <w:rPr>
          <w:rFonts w:eastAsia="AdvP4DF60F;MS Gothic" w:cs="Times New Roman" w:ascii="Times New Roman" w:hAnsi="Times New Roman"/>
          <w:bCs/>
          <w:sz w:val="20"/>
          <w:szCs w:val="20"/>
          <w:lang w:val="en-GB"/>
        </w:rPr>
        <w:t xml:space="preserve">University of Science and Technology, Department of Biogeochemistry and Soil Science, </w:t>
      </w:r>
      <w:r>
        <w:rPr>
          <w:rStyle w:val="Hps"/>
          <w:rFonts w:cs="Times New Roman" w:ascii="Times New Roman" w:hAnsi="Times New Roman"/>
          <w:iCs/>
          <w:sz w:val="20"/>
          <w:szCs w:val="20"/>
          <w:lang w:val="en-GB"/>
        </w:rPr>
        <w:t>6 Bernardynska St., 85-029 Bydgoszcz,</w:t>
      </w:r>
      <w:r>
        <w:rPr>
          <w:rFonts w:eastAsia="AdvP4DF60F;MS Gothic" w:cs="Times New Roman" w:ascii="Times New Roman" w:hAnsi="Times New Roman"/>
          <w:bCs/>
          <w:sz w:val="20"/>
          <w:szCs w:val="20"/>
          <w:lang w:val="en-GB"/>
        </w:rPr>
        <w:t xml:space="preserve"> Poland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agdalena Banach-Szott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mbanach@utp.edu.pl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09240" cy="2343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24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56865" cy="23812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865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Fig. 1.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T-IR spectra of d humic acid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hernozem (Ch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howing the dependence of transmittance (T) on the wavenumber; a –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in the range fro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600 to 2500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b –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in the range fro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800 to 1000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E - agri-ecosystem, FE - forest ecosystem, ME - meadow ecosystem)</w:t>
      </w:r>
    </w:p>
    <w:p>
      <w:pPr>
        <w:pStyle w:val="Normal"/>
        <w:jc w:val="both"/>
        <w:rPr/>
      </w:pPr>
      <w:r>
        <w:rPr>
          <w:lang w:val="en-US" w:eastAsia="en-US"/>
        </w:rPr>
        <w:drawing>
          <wp:inline distT="0" distB="0" distL="0" distR="0">
            <wp:extent cx="2799715" cy="23812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715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56865" cy="24193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865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g. 2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T-IR spectra of d humic acid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uvisol (Lu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howing the dependence of transmittance (T) on the wavenumber; a –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in the range fro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600 to 2500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b –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in the range fro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800 to 1000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E - agri-ecosystem, FE - forest ecosystem, ME - meadow ecosystem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799715" cy="23812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715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56865" cy="24193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865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g. 3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T-IR spectra of d humic acid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mbisol (Ca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howing the dependence of transmittance (T) on the wavenumber; a –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in the range fro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600 to 2500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b –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in the range fro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800 to 1000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E - agri-ecosystem, FE - forest ecosystem, ME - meadow ecosystem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banach@utp.edu.pl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11:15:00Z</dcterms:created>
  <dc:creator>MS</dc:creator>
  <dc:description/>
  <cp:keywords/>
  <dc:language>en-US</dc:language>
  <cp:lastModifiedBy>MS</cp:lastModifiedBy>
  <cp:lastPrinted>2020-08-09T23:29:00Z</cp:lastPrinted>
  <dcterms:modified xsi:type="dcterms:W3CDTF">2021-02-11T12:23:00Z</dcterms:modified>
  <cp:revision>5</cp:revision>
  <dc:subject/>
  <dc:title/>
</cp:coreProperties>
</file>